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49ED" w:rsidRPr="0059088D" w:rsidRDefault="005449ED" w:rsidP="005449ED">
      <w:pPr>
        <w:tabs>
          <w:tab w:val="left" w:pos="1005"/>
        </w:tabs>
        <w:rPr>
          <w:lang w:val="en-GB"/>
        </w:rPr>
      </w:pPr>
      <w:r>
        <w:rPr>
          <w:b/>
          <w:lang w:val="en-GB"/>
        </w:rPr>
        <w:t xml:space="preserve">Table </w:t>
      </w:r>
      <w:r w:rsidR="00AA55E1">
        <w:rPr>
          <w:b/>
          <w:lang w:val="en-GB"/>
        </w:rPr>
        <w:t>S</w:t>
      </w:r>
      <w:r w:rsidRPr="0059088D">
        <w:rPr>
          <w:b/>
          <w:lang w:val="en-GB"/>
        </w:rPr>
        <w:t>2</w:t>
      </w:r>
      <w:r w:rsidRPr="0059088D">
        <w:rPr>
          <w:lang w:val="en-GB"/>
        </w:rPr>
        <w:t xml:space="preserve">. Baseline clinical </w:t>
      </w:r>
      <w:r w:rsidR="00626964">
        <w:rPr>
          <w:lang w:val="en-GB"/>
        </w:rPr>
        <w:t>characteristics of patients by urban a</w:t>
      </w:r>
      <w:r w:rsidRPr="0059088D">
        <w:rPr>
          <w:lang w:val="en-GB"/>
        </w:rPr>
        <w:t xml:space="preserve">rea </w:t>
      </w:r>
      <w:r w:rsidR="00626964">
        <w:rPr>
          <w:lang w:val="en-GB"/>
        </w:rPr>
        <w:t xml:space="preserve">in </w:t>
      </w:r>
      <w:r w:rsidRPr="0059088D">
        <w:rPr>
          <w:lang w:val="en-GB"/>
        </w:rPr>
        <w:t xml:space="preserve">Madrid </w:t>
      </w:r>
    </w:p>
    <w:tbl>
      <w:tblPr>
        <w:tblStyle w:val="Tablanormal5"/>
        <w:tblW w:w="8505" w:type="dxa"/>
        <w:tblLook w:val="04A0" w:firstRow="1" w:lastRow="0" w:firstColumn="1" w:lastColumn="0" w:noHBand="0" w:noVBand="1"/>
      </w:tblPr>
      <w:tblGrid>
        <w:gridCol w:w="2977"/>
        <w:gridCol w:w="2835"/>
        <w:gridCol w:w="2693"/>
      </w:tblGrid>
      <w:tr w:rsidR="00847CD6" w:rsidRPr="0015017C" w:rsidTr="00847C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77" w:type="dxa"/>
            <w:hideMark/>
          </w:tcPr>
          <w:p w:rsidR="00847CD6" w:rsidRDefault="00847CD6" w:rsidP="00A10A9C">
            <w:pPr>
              <w:tabs>
                <w:tab w:val="left" w:pos="1005"/>
              </w:tabs>
              <w:jc w:val="center"/>
              <w:rPr>
                <w:b/>
                <w:bCs/>
                <w:lang w:val="en-US"/>
              </w:rPr>
            </w:pPr>
          </w:p>
          <w:p w:rsidR="00847CD6" w:rsidRPr="0015017C" w:rsidRDefault="00847CD6" w:rsidP="00A10A9C">
            <w:pPr>
              <w:tabs>
                <w:tab w:val="left" w:pos="1005"/>
              </w:tabs>
              <w:jc w:val="center"/>
            </w:pPr>
            <w:r>
              <w:rPr>
                <w:b/>
                <w:bCs/>
                <w:lang w:val="en-US"/>
              </w:rPr>
              <w:t>Variable</w:t>
            </w:r>
          </w:p>
        </w:tc>
        <w:tc>
          <w:tcPr>
            <w:tcW w:w="2835" w:type="dxa"/>
          </w:tcPr>
          <w:p w:rsidR="00847CD6" w:rsidRDefault="00847CD6" w:rsidP="00A10A9C">
            <w:pPr>
              <w:tabs>
                <w:tab w:val="left" w:pos="100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orth Madrid</w:t>
            </w:r>
          </w:p>
          <w:p w:rsidR="00847CD6" w:rsidRDefault="00847CD6" w:rsidP="00A10A9C">
            <w:pPr>
              <w:tabs>
                <w:tab w:val="left" w:pos="100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:17</w:t>
            </w:r>
          </w:p>
        </w:tc>
        <w:tc>
          <w:tcPr>
            <w:tcW w:w="2693" w:type="dxa"/>
          </w:tcPr>
          <w:p w:rsidR="00847CD6" w:rsidRDefault="00847CD6" w:rsidP="00A10A9C">
            <w:pPr>
              <w:tabs>
                <w:tab w:val="left" w:pos="100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outhwest Madrid</w:t>
            </w:r>
          </w:p>
          <w:p w:rsidR="00847CD6" w:rsidRDefault="00847CD6" w:rsidP="00A10A9C">
            <w:pPr>
              <w:tabs>
                <w:tab w:val="left" w:pos="100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:9</w:t>
            </w:r>
          </w:p>
        </w:tc>
      </w:tr>
      <w:tr w:rsidR="00847CD6" w:rsidRPr="00BF05C8" w:rsidTr="00847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:rsidR="00847CD6" w:rsidRPr="00D20DF4" w:rsidRDefault="00847CD6" w:rsidP="00A10A9C">
            <w:pPr>
              <w:tabs>
                <w:tab w:val="left" w:pos="1005"/>
              </w:tabs>
              <w:rPr>
                <w:sz w:val="22"/>
              </w:rPr>
            </w:pPr>
            <w:r w:rsidRPr="00D20DF4">
              <w:rPr>
                <w:bCs/>
                <w:sz w:val="22"/>
                <w:lang w:val="en-US"/>
              </w:rPr>
              <w:t>Age at diagnosis (</w:t>
            </w:r>
            <w:proofErr w:type="spellStart"/>
            <w:r w:rsidRPr="00D20DF4">
              <w:rPr>
                <w:bCs/>
                <w:sz w:val="22"/>
                <w:lang w:val="en-US"/>
              </w:rPr>
              <w:t>yr</w:t>
            </w:r>
            <w:proofErr w:type="spellEnd"/>
            <w:r w:rsidRPr="00D20DF4">
              <w:rPr>
                <w:bCs/>
                <w:sz w:val="22"/>
                <w:lang w:val="en-US"/>
              </w:rPr>
              <w:t>)</w:t>
            </w:r>
          </w:p>
        </w:tc>
        <w:tc>
          <w:tcPr>
            <w:tcW w:w="2835" w:type="dxa"/>
          </w:tcPr>
          <w:p w:rsidR="00847CD6" w:rsidRPr="00BF05C8" w:rsidRDefault="00847CD6" w:rsidP="00A10A9C">
            <w:pPr>
              <w:tabs>
                <w:tab w:val="left" w:pos="10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7</w:t>
            </w:r>
            <w:r>
              <w:rPr>
                <w:lang w:val="en-US"/>
              </w:rPr>
              <w:t>±25</w:t>
            </w:r>
          </w:p>
        </w:tc>
        <w:tc>
          <w:tcPr>
            <w:tcW w:w="2693" w:type="dxa"/>
          </w:tcPr>
          <w:p w:rsidR="00847CD6" w:rsidRPr="00BF05C8" w:rsidRDefault="00847CD6" w:rsidP="00A10A9C">
            <w:pPr>
              <w:tabs>
                <w:tab w:val="left" w:pos="10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0</w:t>
            </w:r>
            <w:r>
              <w:rPr>
                <w:lang w:val="en-US"/>
              </w:rPr>
              <w:t>±18</w:t>
            </w:r>
          </w:p>
        </w:tc>
      </w:tr>
      <w:tr w:rsidR="00847CD6" w:rsidRPr="00BF05C8" w:rsidTr="00847CD6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:rsidR="00847CD6" w:rsidRPr="00D20DF4" w:rsidRDefault="00847CD6" w:rsidP="00A10A9C">
            <w:pPr>
              <w:tabs>
                <w:tab w:val="left" w:pos="1005"/>
              </w:tabs>
              <w:rPr>
                <w:sz w:val="22"/>
              </w:rPr>
            </w:pPr>
            <w:r w:rsidRPr="00D20DF4">
              <w:rPr>
                <w:bCs/>
                <w:sz w:val="22"/>
                <w:lang w:val="en-US"/>
              </w:rPr>
              <w:t>Female sex, n (%)</w:t>
            </w:r>
          </w:p>
        </w:tc>
        <w:tc>
          <w:tcPr>
            <w:tcW w:w="2835" w:type="dxa"/>
          </w:tcPr>
          <w:p w:rsidR="00847CD6" w:rsidRPr="00BF05C8" w:rsidRDefault="00847CD6" w:rsidP="00A10A9C">
            <w:pPr>
              <w:tabs>
                <w:tab w:val="left" w:pos="10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1 (65)</w:t>
            </w:r>
          </w:p>
        </w:tc>
        <w:tc>
          <w:tcPr>
            <w:tcW w:w="2693" w:type="dxa"/>
          </w:tcPr>
          <w:p w:rsidR="00847CD6" w:rsidRPr="00BF05C8" w:rsidRDefault="00847CD6" w:rsidP="00A10A9C">
            <w:pPr>
              <w:tabs>
                <w:tab w:val="left" w:pos="10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 (33)</w:t>
            </w:r>
          </w:p>
        </w:tc>
      </w:tr>
      <w:tr w:rsidR="00847CD6" w:rsidRPr="00BF05C8" w:rsidTr="00847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:rsidR="00847CD6" w:rsidRPr="00D20DF4" w:rsidRDefault="00847CD6" w:rsidP="00A10A9C">
            <w:pPr>
              <w:tabs>
                <w:tab w:val="left" w:pos="1005"/>
              </w:tabs>
              <w:rPr>
                <w:sz w:val="22"/>
              </w:rPr>
            </w:pPr>
            <w:r w:rsidRPr="00D20DF4">
              <w:rPr>
                <w:bCs/>
                <w:sz w:val="22"/>
                <w:lang w:val="en-US"/>
              </w:rPr>
              <w:t>Caucasian, n (%)</w:t>
            </w:r>
          </w:p>
        </w:tc>
        <w:tc>
          <w:tcPr>
            <w:tcW w:w="2835" w:type="dxa"/>
          </w:tcPr>
          <w:p w:rsidR="00847CD6" w:rsidRPr="00BF05C8" w:rsidRDefault="00847CD6" w:rsidP="00A10A9C">
            <w:pPr>
              <w:tabs>
                <w:tab w:val="left" w:pos="10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6 (94)</w:t>
            </w:r>
          </w:p>
        </w:tc>
        <w:tc>
          <w:tcPr>
            <w:tcW w:w="2693" w:type="dxa"/>
          </w:tcPr>
          <w:p w:rsidR="00847CD6" w:rsidRPr="00BF05C8" w:rsidRDefault="00847CD6" w:rsidP="00A10A9C">
            <w:pPr>
              <w:tabs>
                <w:tab w:val="left" w:pos="10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 (100)</w:t>
            </w:r>
          </w:p>
        </w:tc>
      </w:tr>
      <w:tr w:rsidR="00847CD6" w:rsidRPr="00BF05C8" w:rsidTr="00847CD6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:rsidR="00847CD6" w:rsidRPr="00D20DF4" w:rsidRDefault="00847CD6" w:rsidP="00847CD6">
            <w:pPr>
              <w:tabs>
                <w:tab w:val="left" w:pos="1005"/>
              </w:tabs>
              <w:rPr>
                <w:sz w:val="22"/>
              </w:rPr>
            </w:pPr>
            <w:r w:rsidRPr="00D20DF4">
              <w:rPr>
                <w:bCs/>
                <w:sz w:val="22"/>
                <w:lang w:val="en-US"/>
              </w:rPr>
              <w:t>H</w:t>
            </w:r>
            <w:r>
              <w:rPr>
                <w:bCs/>
                <w:sz w:val="22"/>
                <w:lang w:val="en-US"/>
              </w:rPr>
              <w:t>ypertension</w:t>
            </w:r>
            <w:r w:rsidRPr="00D20DF4">
              <w:rPr>
                <w:bCs/>
                <w:sz w:val="22"/>
                <w:lang w:val="en-US"/>
              </w:rPr>
              <w:t>, n (%)</w:t>
            </w:r>
          </w:p>
        </w:tc>
        <w:tc>
          <w:tcPr>
            <w:tcW w:w="2835" w:type="dxa"/>
          </w:tcPr>
          <w:p w:rsidR="00847CD6" w:rsidRPr="00BF05C8" w:rsidRDefault="00847CD6" w:rsidP="00A10A9C">
            <w:pPr>
              <w:tabs>
                <w:tab w:val="left" w:pos="10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 (35)</w:t>
            </w:r>
          </w:p>
        </w:tc>
        <w:tc>
          <w:tcPr>
            <w:tcW w:w="2693" w:type="dxa"/>
          </w:tcPr>
          <w:p w:rsidR="00847CD6" w:rsidRPr="00BF05C8" w:rsidRDefault="00847CD6" w:rsidP="00A10A9C">
            <w:pPr>
              <w:tabs>
                <w:tab w:val="left" w:pos="10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 (55)</w:t>
            </w:r>
          </w:p>
        </w:tc>
      </w:tr>
      <w:tr w:rsidR="00847CD6" w:rsidRPr="00BF05C8" w:rsidTr="00847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:rsidR="00847CD6" w:rsidRPr="00D20DF4" w:rsidRDefault="00847CD6" w:rsidP="00A10A9C">
            <w:pPr>
              <w:tabs>
                <w:tab w:val="left" w:pos="1005"/>
              </w:tabs>
              <w:rPr>
                <w:sz w:val="22"/>
              </w:rPr>
            </w:pPr>
            <w:r w:rsidRPr="00D20DF4">
              <w:rPr>
                <w:bCs/>
                <w:sz w:val="22"/>
                <w:lang w:val="en-US"/>
              </w:rPr>
              <w:t>Diabetes Mellitus, n (%)</w:t>
            </w:r>
          </w:p>
        </w:tc>
        <w:tc>
          <w:tcPr>
            <w:tcW w:w="2835" w:type="dxa"/>
          </w:tcPr>
          <w:p w:rsidR="00847CD6" w:rsidRPr="00BF05C8" w:rsidRDefault="00847CD6" w:rsidP="00A10A9C">
            <w:pPr>
              <w:tabs>
                <w:tab w:val="left" w:pos="10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 (23)</w:t>
            </w:r>
          </w:p>
        </w:tc>
        <w:tc>
          <w:tcPr>
            <w:tcW w:w="2693" w:type="dxa"/>
          </w:tcPr>
          <w:p w:rsidR="00847CD6" w:rsidRPr="00BF05C8" w:rsidRDefault="00847CD6" w:rsidP="00A10A9C">
            <w:pPr>
              <w:tabs>
                <w:tab w:val="left" w:pos="10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 (33)</w:t>
            </w:r>
          </w:p>
        </w:tc>
      </w:tr>
      <w:tr w:rsidR="00847CD6" w:rsidRPr="00BF05C8" w:rsidTr="00847CD6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:rsidR="00847CD6" w:rsidRPr="00D20DF4" w:rsidRDefault="00847CD6" w:rsidP="00A10A9C">
            <w:pPr>
              <w:tabs>
                <w:tab w:val="left" w:pos="1005"/>
              </w:tabs>
              <w:rPr>
                <w:sz w:val="22"/>
              </w:rPr>
            </w:pPr>
            <w:r w:rsidRPr="00D20DF4">
              <w:rPr>
                <w:bCs/>
                <w:sz w:val="22"/>
                <w:lang w:val="en-US"/>
              </w:rPr>
              <w:t>Smoking, n (%)</w:t>
            </w:r>
          </w:p>
        </w:tc>
        <w:tc>
          <w:tcPr>
            <w:tcW w:w="2835" w:type="dxa"/>
          </w:tcPr>
          <w:p w:rsidR="00847CD6" w:rsidRPr="00BF05C8" w:rsidRDefault="00847CD6" w:rsidP="00A10A9C">
            <w:pPr>
              <w:tabs>
                <w:tab w:val="left" w:pos="10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 (29)</w:t>
            </w:r>
          </w:p>
        </w:tc>
        <w:tc>
          <w:tcPr>
            <w:tcW w:w="2693" w:type="dxa"/>
          </w:tcPr>
          <w:p w:rsidR="00847CD6" w:rsidRPr="00BF05C8" w:rsidRDefault="00847CD6" w:rsidP="00A10A9C">
            <w:pPr>
              <w:tabs>
                <w:tab w:val="left" w:pos="10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 (44)</w:t>
            </w:r>
          </w:p>
        </w:tc>
      </w:tr>
      <w:tr w:rsidR="00847CD6" w:rsidRPr="00BF05C8" w:rsidTr="00847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:rsidR="00847CD6" w:rsidRPr="00D20DF4" w:rsidRDefault="00847CD6" w:rsidP="00A10A9C">
            <w:pPr>
              <w:tabs>
                <w:tab w:val="left" w:pos="1005"/>
              </w:tabs>
              <w:rPr>
                <w:sz w:val="22"/>
                <w:lang w:val="en-GB"/>
              </w:rPr>
            </w:pPr>
            <w:r w:rsidRPr="00D20DF4">
              <w:rPr>
                <w:bCs/>
                <w:sz w:val="22"/>
                <w:lang w:val="en-US"/>
              </w:rPr>
              <w:t>Previous infection, n (%)</w:t>
            </w:r>
          </w:p>
          <w:p w:rsidR="00847CD6" w:rsidRPr="00D20DF4" w:rsidRDefault="00847CD6" w:rsidP="00A10A9C">
            <w:pPr>
              <w:tabs>
                <w:tab w:val="left" w:pos="1005"/>
              </w:tabs>
              <w:rPr>
                <w:sz w:val="22"/>
              </w:rPr>
            </w:pPr>
          </w:p>
        </w:tc>
        <w:tc>
          <w:tcPr>
            <w:tcW w:w="2835" w:type="dxa"/>
          </w:tcPr>
          <w:p w:rsidR="00847CD6" w:rsidRDefault="00847CD6" w:rsidP="00A10A9C">
            <w:pPr>
              <w:tabs>
                <w:tab w:val="left" w:pos="10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 (12)</w:t>
            </w:r>
          </w:p>
          <w:p w:rsidR="00847CD6" w:rsidRDefault="00847CD6" w:rsidP="00A10A9C">
            <w:pPr>
              <w:tabs>
                <w:tab w:val="left" w:pos="10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</w:p>
        </w:tc>
        <w:tc>
          <w:tcPr>
            <w:tcW w:w="2693" w:type="dxa"/>
          </w:tcPr>
          <w:p w:rsidR="00847CD6" w:rsidRDefault="00847CD6" w:rsidP="00A10A9C">
            <w:pPr>
              <w:tabs>
                <w:tab w:val="left" w:pos="10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 (11)</w:t>
            </w:r>
          </w:p>
          <w:p w:rsidR="00847CD6" w:rsidRDefault="00847CD6" w:rsidP="00A10A9C">
            <w:pPr>
              <w:tabs>
                <w:tab w:val="left" w:pos="10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</w:p>
        </w:tc>
      </w:tr>
      <w:tr w:rsidR="00847CD6" w:rsidRPr="00BF05C8" w:rsidTr="00847CD6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:rsidR="00847CD6" w:rsidRPr="00D20DF4" w:rsidRDefault="00847CD6" w:rsidP="00A10A9C">
            <w:pPr>
              <w:tabs>
                <w:tab w:val="left" w:pos="1005"/>
              </w:tabs>
              <w:rPr>
                <w:sz w:val="22"/>
                <w:lang w:val="en-GB"/>
              </w:rPr>
            </w:pPr>
            <w:r w:rsidRPr="00D20DF4">
              <w:rPr>
                <w:bCs/>
                <w:sz w:val="22"/>
                <w:lang w:val="en-US"/>
              </w:rPr>
              <w:t>History of exposure to toxins, n (%):</w:t>
            </w:r>
          </w:p>
        </w:tc>
        <w:tc>
          <w:tcPr>
            <w:tcW w:w="2835" w:type="dxa"/>
          </w:tcPr>
          <w:p w:rsidR="00847CD6" w:rsidRPr="00BF05C8" w:rsidRDefault="00847CD6" w:rsidP="00A10A9C">
            <w:pPr>
              <w:tabs>
                <w:tab w:val="left" w:pos="10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 (12)</w:t>
            </w:r>
          </w:p>
        </w:tc>
        <w:tc>
          <w:tcPr>
            <w:tcW w:w="2693" w:type="dxa"/>
          </w:tcPr>
          <w:p w:rsidR="00847CD6" w:rsidRPr="00BF05C8" w:rsidRDefault="00847CD6" w:rsidP="00A10A9C">
            <w:pPr>
              <w:tabs>
                <w:tab w:val="left" w:pos="10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 (11)</w:t>
            </w:r>
          </w:p>
        </w:tc>
      </w:tr>
      <w:tr w:rsidR="00847CD6" w:rsidRPr="00BF05C8" w:rsidTr="00847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847CD6" w:rsidRPr="00AF3BE7" w:rsidRDefault="00847CD6" w:rsidP="00B3754C">
            <w:pPr>
              <w:tabs>
                <w:tab w:val="left" w:pos="1005"/>
              </w:tabs>
              <w:rPr>
                <w:bCs/>
                <w:color w:val="000000" w:themeColor="text1"/>
                <w:lang w:val="en-US"/>
              </w:rPr>
            </w:pPr>
            <w:r w:rsidRPr="00AF3BE7">
              <w:rPr>
                <w:bCs/>
                <w:color w:val="000000" w:themeColor="text1"/>
                <w:sz w:val="22"/>
                <w:lang w:val="en-US"/>
              </w:rPr>
              <w:t>duration from onset of initial symptoms to diagnosis of anti-GBM, days</w:t>
            </w:r>
          </w:p>
        </w:tc>
        <w:tc>
          <w:tcPr>
            <w:tcW w:w="2835" w:type="dxa"/>
          </w:tcPr>
          <w:p w:rsidR="00847CD6" w:rsidRPr="00AF3BE7" w:rsidRDefault="00847CD6" w:rsidP="00B3754C">
            <w:pPr>
              <w:tabs>
                <w:tab w:val="left" w:pos="10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AF3BE7">
              <w:rPr>
                <w:bCs/>
                <w:lang w:val="en-US"/>
              </w:rPr>
              <w:t>11 (5-30)</w:t>
            </w:r>
          </w:p>
        </w:tc>
        <w:tc>
          <w:tcPr>
            <w:tcW w:w="2693" w:type="dxa"/>
          </w:tcPr>
          <w:p w:rsidR="00847CD6" w:rsidRPr="00AF3BE7" w:rsidRDefault="00847CD6" w:rsidP="00B3754C">
            <w:pPr>
              <w:tabs>
                <w:tab w:val="left" w:pos="10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lang w:val="en-US"/>
              </w:rPr>
            </w:pPr>
            <w:r w:rsidRPr="00AF3BE7">
              <w:rPr>
                <w:bCs/>
                <w:color w:val="000000" w:themeColor="text1"/>
                <w:lang w:val="en-US"/>
              </w:rPr>
              <w:t>8 (6-13)</w:t>
            </w:r>
          </w:p>
        </w:tc>
      </w:tr>
      <w:tr w:rsidR="00847CD6" w:rsidRPr="00BF05C8" w:rsidTr="00847CD6">
        <w:trPr>
          <w:trHeight w:val="1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:rsidR="00847CD6" w:rsidRPr="00D20DF4" w:rsidRDefault="00847CD6" w:rsidP="00B3754C">
            <w:pPr>
              <w:tabs>
                <w:tab w:val="left" w:pos="1005"/>
              </w:tabs>
              <w:rPr>
                <w:sz w:val="22"/>
                <w:lang w:val="en-GB"/>
              </w:rPr>
            </w:pPr>
            <w:r w:rsidRPr="00D20DF4">
              <w:rPr>
                <w:bCs/>
                <w:sz w:val="22"/>
                <w:lang w:val="en-US"/>
              </w:rPr>
              <w:t>Organ involvement, n (%)</w:t>
            </w:r>
          </w:p>
          <w:p w:rsidR="00847CD6" w:rsidRPr="00D20DF4" w:rsidRDefault="00847CD6" w:rsidP="00B3754C">
            <w:pPr>
              <w:tabs>
                <w:tab w:val="left" w:pos="1005"/>
              </w:tabs>
              <w:rPr>
                <w:sz w:val="22"/>
                <w:lang w:val="en-GB"/>
              </w:rPr>
            </w:pPr>
            <w:r w:rsidRPr="00D20DF4">
              <w:rPr>
                <w:bCs/>
                <w:sz w:val="22"/>
                <w:lang w:val="en-US"/>
              </w:rPr>
              <w:t>Kidney</w:t>
            </w:r>
          </w:p>
          <w:p w:rsidR="00847CD6" w:rsidRPr="00D20DF4" w:rsidRDefault="00847CD6" w:rsidP="00B3754C">
            <w:pPr>
              <w:tabs>
                <w:tab w:val="left" w:pos="1005"/>
              </w:tabs>
              <w:rPr>
                <w:sz w:val="22"/>
                <w:lang w:val="en-GB"/>
              </w:rPr>
            </w:pPr>
            <w:r w:rsidRPr="00D20DF4">
              <w:rPr>
                <w:bCs/>
                <w:sz w:val="22"/>
                <w:lang w:val="en-US"/>
              </w:rPr>
              <w:t>Pulmonary</w:t>
            </w:r>
          </w:p>
          <w:p w:rsidR="00847CD6" w:rsidRPr="00D20DF4" w:rsidRDefault="00847CD6" w:rsidP="00B3754C">
            <w:pPr>
              <w:tabs>
                <w:tab w:val="left" w:pos="1005"/>
              </w:tabs>
              <w:rPr>
                <w:sz w:val="22"/>
                <w:lang w:val="en-GB"/>
              </w:rPr>
            </w:pPr>
            <w:r w:rsidRPr="00D20DF4">
              <w:rPr>
                <w:bCs/>
                <w:sz w:val="22"/>
                <w:lang w:val="en-US"/>
              </w:rPr>
              <w:t>Kidney and pulmonary</w:t>
            </w:r>
          </w:p>
        </w:tc>
        <w:tc>
          <w:tcPr>
            <w:tcW w:w="2835" w:type="dxa"/>
          </w:tcPr>
          <w:p w:rsidR="00847CD6" w:rsidRDefault="00847CD6" w:rsidP="00B3754C">
            <w:pPr>
              <w:tabs>
                <w:tab w:val="left" w:pos="10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</w:p>
          <w:p w:rsidR="00847CD6" w:rsidRDefault="00847CD6" w:rsidP="00B3754C">
            <w:pPr>
              <w:tabs>
                <w:tab w:val="left" w:pos="10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 (41)</w:t>
            </w:r>
          </w:p>
          <w:p w:rsidR="00847CD6" w:rsidRDefault="00847CD6" w:rsidP="00B3754C">
            <w:pPr>
              <w:tabs>
                <w:tab w:val="left" w:pos="10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 (0)</w:t>
            </w:r>
          </w:p>
          <w:p w:rsidR="00847CD6" w:rsidRPr="00BF05C8" w:rsidRDefault="00847CD6" w:rsidP="00B3754C">
            <w:pPr>
              <w:tabs>
                <w:tab w:val="left" w:pos="10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0 (59)</w:t>
            </w:r>
          </w:p>
        </w:tc>
        <w:tc>
          <w:tcPr>
            <w:tcW w:w="2693" w:type="dxa"/>
          </w:tcPr>
          <w:p w:rsidR="00847CD6" w:rsidRDefault="00847CD6" w:rsidP="00B3754C">
            <w:pPr>
              <w:tabs>
                <w:tab w:val="left" w:pos="10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</w:p>
          <w:p w:rsidR="00847CD6" w:rsidRDefault="00847CD6" w:rsidP="00B3754C">
            <w:pPr>
              <w:tabs>
                <w:tab w:val="left" w:pos="10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 (44)</w:t>
            </w:r>
          </w:p>
          <w:p w:rsidR="00847CD6" w:rsidRDefault="00847CD6" w:rsidP="00B3754C">
            <w:pPr>
              <w:tabs>
                <w:tab w:val="left" w:pos="10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 (11)</w:t>
            </w:r>
          </w:p>
          <w:p w:rsidR="00847CD6" w:rsidRPr="00BF05C8" w:rsidRDefault="00847CD6" w:rsidP="00B3754C">
            <w:pPr>
              <w:tabs>
                <w:tab w:val="left" w:pos="10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 (44)</w:t>
            </w:r>
          </w:p>
        </w:tc>
      </w:tr>
      <w:tr w:rsidR="00847CD6" w:rsidRPr="00BF05C8" w:rsidTr="00847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:rsidR="00847CD6" w:rsidRPr="00D20DF4" w:rsidRDefault="00847CD6" w:rsidP="00B3754C">
            <w:pPr>
              <w:tabs>
                <w:tab w:val="left" w:pos="1005"/>
              </w:tabs>
              <w:rPr>
                <w:sz w:val="22"/>
                <w:lang w:val="en-GB"/>
              </w:rPr>
            </w:pPr>
            <w:r w:rsidRPr="00D20DF4">
              <w:rPr>
                <w:bCs/>
                <w:sz w:val="22"/>
                <w:lang w:val="en-US"/>
              </w:rPr>
              <w:t>ANCA and Anti-GBM, n (%)</w:t>
            </w:r>
          </w:p>
        </w:tc>
        <w:tc>
          <w:tcPr>
            <w:tcW w:w="2835" w:type="dxa"/>
          </w:tcPr>
          <w:p w:rsidR="00847CD6" w:rsidRDefault="00847CD6" w:rsidP="00B3754C">
            <w:pPr>
              <w:tabs>
                <w:tab w:val="left" w:pos="10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 (41)</w:t>
            </w:r>
          </w:p>
          <w:p w:rsidR="00847CD6" w:rsidRPr="00BF05C8" w:rsidRDefault="00847CD6" w:rsidP="00B3754C">
            <w:pPr>
              <w:tabs>
                <w:tab w:val="left" w:pos="10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/6</w:t>
            </w:r>
          </w:p>
        </w:tc>
        <w:tc>
          <w:tcPr>
            <w:tcW w:w="2693" w:type="dxa"/>
          </w:tcPr>
          <w:p w:rsidR="00847CD6" w:rsidRPr="00BF05C8" w:rsidRDefault="00847CD6" w:rsidP="00B3754C">
            <w:pPr>
              <w:tabs>
                <w:tab w:val="left" w:pos="10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</w:t>
            </w:r>
          </w:p>
        </w:tc>
      </w:tr>
      <w:tr w:rsidR="00847CD6" w:rsidRPr="00BF05C8" w:rsidTr="00847CD6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:rsidR="00847CD6" w:rsidRPr="00D20DF4" w:rsidRDefault="00847CD6" w:rsidP="00B3754C">
            <w:pPr>
              <w:tabs>
                <w:tab w:val="left" w:pos="1005"/>
              </w:tabs>
              <w:rPr>
                <w:sz w:val="22"/>
              </w:rPr>
            </w:pPr>
            <w:r w:rsidRPr="00D20DF4">
              <w:rPr>
                <w:bCs/>
                <w:sz w:val="22"/>
                <w:lang w:val="en-US"/>
              </w:rPr>
              <w:t>Baseline Creatinine, mg/dl</w:t>
            </w:r>
          </w:p>
        </w:tc>
        <w:tc>
          <w:tcPr>
            <w:tcW w:w="2835" w:type="dxa"/>
          </w:tcPr>
          <w:p w:rsidR="00847CD6" w:rsidRDefault="00847CD6" w:rsidP="00B3754C">
            <w:pPr>
              <w:tabs>
                <w:tab w:val="left" w:pos="10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</w:t>
            </w:r>
            <w:r>
              <w:rPr>
                <w:lang w:val="en-US"/>
              </w:rPr>
              <w:t>±5</w:t>
            </w:r>
          </w:p>
        </w:tc>
        <w:tc>
          <w:tcPr>
            <w:tcW w:w="2693" w:type="dxa"/>
          </w:tcPr>
          <w:p w:rsidR="00847CD6" w:rsidRDefault="00847CD6" w:rsidP="00B3754C">
            <w:pPr>
              <w:tabs>
                <w:tab w:val="left" w:pos="10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</w:t>
            </w:r>
            <w:r>
              <w:rPr>
                <w:lang w:val="en-US"/>
              </w:rPr>
              <w:t>±4</w:t>
            </w:r>
          </w:p>
        </w:tc>
      </w:tr>
      <w:tr w:rsidR="00847CD6" w:rsidRPr="00BF05C8" w:rsidTr="00847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:rsidR="00847CD6" w:rsidRPr="00D20DF4" w:rsidRDefault="00847CD6" w:rsidP="00B3754C">
            <w:pPr>
              <w:tabs>
                <w:tab w:val="left" w:pos="1005"/>
              </w:tabs>
              <w:rPr>
                <w:sz w:val="22"/>
              </w:rPr>
            </w:pPr>
            <w:proofErr w:type="spellStart"/>
            <w:r w:rsidRPr="00D20DF4">
              <w:rPr>
                <w:bCs/>
                <w:sz w:val="22"/>
                <w:lang w:val="en-US"/>
              </w:rPr>
              <w:t>eGFR</w:t>
            </w:r>
            <w:proofErr w:type="spellEnd"/>
            <w:r w:rsidRPr="00D20DF4">
              <w:rPr>
                <w:bCs/>
                <w:sz w:val="22"/>
                <w:lang w:val="en-US"/>
              </w:rPr>
              <w:t>, ml/min/1,73m</w:t>
            </w:r>
            <w:r w:rsidRPr="00E446FD">
              <w:rPr>
                <w:bCs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2835" w:type="dxa"/>
          </w:tcPr>
          <w:p w:rsidR="00847CD6" w:rsidRDefault="00847CD6" w:rsidP="00B3754C">
            <w:pPr>
              <w:tabs>
                <w:tab w:val="left" w:pos="10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 [4-32]</w:t>
            </w:r>
          </w:p>
        </w:tc>
        <w:tc>
          <w:tcPr>
            <w:tcW w:w="2693" w:type="dxa"/>
          </w:tcPr>
          <w:p w:rsidR="00847CD6" w:rsidRDefault="00847CD6" w:rsidP="00B3754C">
            <w:pPr>
              <w:tabs>
                <w:tab w:val="left" w:pos="10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 [4-37]</w:t>
            </w:r>
          </w:p>
        </w:tc>
      </w:tr>
      <w:tr w:rsidR="00847CD6" w:rsidRPr="00BF05C8" w:rsidTr="00847CD6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:rsidR="00847CD6" w:rsidRPr="00D20DF4" w:rsidRDefault="00847CD6" w:rsidP="00B3754C">
            <w:pPr>
              <w:tabs>
                <w:tab w:val="left" w:pos="1005"/>
              </w:tabs>
              <w:rPr>
                <w:sz w:val="22"/>
              </w:rPr>
            </w:pPr>
            <w:proofErr w:type="spellStart"/>
            <w:r w:rsidRPr="00D20DF4">
              <w:rPr>
                <w:bCs/>
                <w:sz w:val="22"/>
                <w:lang w:val="en-US"/>
              </w:rPr>
              <w:t>uPCR</w:t>
            </w:r>
            <w:proofErr w:type="spellEnd"/>
            <w:r w:rsidRPr="00D20DF4">
              <w:rPr>
                <w:bCs/>
                <w:sz w:val="22"/>
                <w:lang w:val="en-US"/>
              </w:rPr>
              <w:t>, g/g</w:t>
            </w:r>
          </w:p>
        </w:tc>
        <w:tc>
          <w:tcPr>
            <w:tcW w:w="2835" w:type="dxa"/>
          </w:tcPr>
          <w:p w:rsidR="00847CD6" w:rsidRDefault="00847CD6" w:rsidP="00B3754C">
            <w:pPr>
              <w:tabs>
                <w:tab w:val="left" w:pos="10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 [0,3-2]</w:t>
            </w:r>
          </w:p>
        </w:tc>
        <w:tc>
          <w:tcPr>
            <w:tcW w:w="2693" w:type="dxa"/>
          </w:tcPr>
          <w:p w:rsidR="00847CD6" w:rsidRDefault="00847CD6" w:rsidP="00B3754C">
            <w:pPr>
              <w:tabs>
                <w:tab w:val="left" w:pos="10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 [0,7-4]</w:t>
            </w:r>
          </w:p>
        </w:tc>
      </w:tr>
      <w:tr w:rsidR="00847CD6" w:rsidRPr="00BF05C8" w:rsidTr="00E44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:rsidR="00847CD6" w:rsidRPr="00E446FD" w:rsidRDefault="00847CD6" w:rsidP="00B3754C">
            <w:pPr>
              <w:tabs>
                <w:tab w:val="left" w:pos="1005"/>
              </w:tabs>
              <w:rPr>
                <w:bCs/>
                <w:sz w:val="22"/>
              </w:rPr>
            </w:pPr>
            <w:proofErr w:type="spellStart"/>
            <w:r w:rsidRPr="00D20DF4">
              <w:rPr>
                <w:bCs/>
                <w:sz w:val="22"/>
              </w:rPr>
              <w:t>Crescents</w:t>
            </w:r>
            <w:proofErr w:type="spellEnd"/>
            <w:r w:rsidRPr="00D20DF4">
              <w:rPr>
                <w:bCs/>
                <w:sz w:val="22"/>
              </w:rPr>
              <w:t xml:space="preserve">, n (%): </w:t>
            </w:r>
            <w:bookmarkStart w:id="0" w:name="_GoBack"/>
            <w:bookmarkEnd w:id="0"/>
          </w:p>
        </w:tc>
        <w:tc>
          <w:tcPr>
            <w:tcW w:w="2835" w:type="dxa"/>
          </w:tcPr>
          <w:p w:rsidR="00847CD6" w:rsidRPr="00BF05C8" w:rsidRDefault="00847CD6" w:rsidP="00B3754C">
            <w:pPr>
              <w:tabs>
                <w:tab w:val="left" w:pos="10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52</w:t>
            </w:r>
            <w:r>
              <w:rPr>
                <w:lang w:val="en-US"/>
              </w:rPr>
              <w:t>±29.9</w:t>
            </w:r>
          </w:p>
        </w:tc>
        <w:tc>
          <w:tcPr>
            <w:tcW w:w="2693" w:type="dxa"/>
          </w:tcPr>
          <w:p w:rsidR="00847CD6" w:rsidRPr="00BF05C8" w:rsidRDefault="00847CD6" w:rsidP="00B3754C">
            <w:pPr>
              <w:tabs>
                <w:tab w:val="left" w:pos="10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93.3</w:t>
            </w:r>
            <w:r>
              <w:rPr>
                <w:lang w:val="en-US"/>
              </w:rPr>
              <w:t>±11.5</w:t>
            </w:r>
          </w:p>
        </w:tc>
      </w:tr>
      <w:tr w:rsidR="00847CD6" w:rsidRPr="00BF05C8" w:rsidTr="00847CD6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847CD6" w:rsidRPr="00D20DF4" w:rsidRDefault="00847CD6" w:rsidP="00B3754C">
            <w:pPr>
              <w:tabs>
                <w:tab w:val="left" w:pos="1005"/>
              </w:tabs>
              <w:rPr>
                <w:bCs/>
                <w:sz w:val="22"/>
                <w:lang w:val="en-GB"/>
              </w:rPr>
            </w:pPr>
            <w:r w:rsidRPr="00D20DF4">
              <w:rPr>
                <w:bCs/>
                <w:sz w:val="22"/>
                <w:lang w:val="en-GB"/>
              </w:rPr>
              <w:t>IS treatment, n (%</w:t>
            </w:r>
            <w:proofErr w:type="gramStart"/>
            <w:r w:rsidRPr="00D20DF4">
              <w:rPr>
                <w:bCs/>
                <w:sz w:val="22"/>
                <w:lang w:val="en-GB"/>
              </w:rPr>
              <w:t>)</w:t>
            </w:r>
            <w:proofErr w:type="gramEnd"/>
          </w:p>
          <w:p w:rsidR="00847CD6" w:rsidRPr="00D20DF4" w:rsidRDefault="00847CD6" w:rsidP="00B3754C">
            <w:pPr>
              <w:tabs>
                <w:tab w:val="left" w:pos="1005"/>
              </w:tabs>
              <w:rPr>
                <w:bCs/>
                <w:sz w:val="22"/>
                <w:lang w:val="en-GB"/>
              </w:rPr>
            </w:pPr>
            <w:r w:rsidRPr="00D20DF4">
              <w:rPr>
                <w:bCs/>
                <w:sz w:val="22"/>
                <w:lang w:val="en-GB"/>
              </w:rPr>
              <w:t>GC +CYC</w:t>
            </w:r>
          </w:p>
          <w:p w:rsidR="00847CD6" w:rsidRPr="00D20DF4" w:rsidRDefault="00847CD6" w:rsidP="00B3754C">
            <w:pPr>
              <w:tabs>
                <w:tab w:val="left" w:pos="1005"/>
              </w:tabs>
              <w:rPr>
                <w:bCs/>
                <w:sz w:val="22"/>
                <w:lang w:val="en-GB"/>
              </w:rPr>
            </w:pPr>
            <w:r w:rsidRPr="00D20DF4">
              <w:rPr>
                <w:bCs/>
                <w:sz w:val="22"/>
                <w:lang w:val="en-GB"/>
              </w:rPr>
              <w:t>GC+CYC+RTX</w:t>
            </w:r>
          </w:p>
          <w:p w:rsidR="00847CD6" w:rsidRPr="00D20DF4" w:rsidRDefault="00847CD6" w:rsidP="00B3754C">
            <w:pPr>
              <w:tabs>
                <w:tab w:val="left" w:pos="1005"/>
              </w:tabs>
              <w:rPr>
                <w:bCs/>
                <w:sz w:val="22"/>
                <w:lang w:val="en-GB"/>
              </w:rPr>
            </w:pPr>
            <w:r w:rsidRPr="00D20DF4">
              <w:rPr>
                <w:bCs/>
                <w:sz w:val="22"/>
                <w:lang w:val="en-GB"/>
              </w:rPr>
              <w:t>GC</w:t>
            </w:r>
          </w:p>
        </w:tc>
        <w:tc>
          <w:tcPr>
            <w:tcW w:w="2835" w:type="dxa"/>
          </w:tcPr>
          <w:p w:rsidR="00847CD6" w:rsidRDefault="00847CD6" w:rsidP="00B3754C">
            <w:pPr>
              <w:tabs>
                <w:tab w:val="left" w:pos="10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5 (88)</w:t>
            </w:r>
          </w:p>
          <w:p w:rsidR="00847CD6" w:rsidRDefault="00847CD6" w:rsidP="00B3754C">
            <w:pPr>
              <w:tabs>
                <w:tab w:val="left" w:pos="10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1 (65)</w:t>
            </w:r>
          </w:p>
          <w:p w:rsidR="00847CD6" w:rsidRDefault="00847CD6" w:rsidP="00B3754C">
            <w:pPr>
              <w:tabs>
                <w:tab w:val="left" w:pos="10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3 (18)</w:t>
            </w:r>
          </w:p>
          <w:p w:rsidR="00847CD6" w:rsidRDefault="00847CD6" w:rsidP="00B3754C">
            <w:pPr>
              <w:tabs>
                <w:tab w:val="left" w:pos="10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( 6)</w:t>
            </w:r>
          </w:p>
        </w:tc>
        <w:tc>
          <w:tcPr>
            <w:tcW w:w="2693" w:type="dxa"/>
          </w:tcPr>
          <w:p w:rsidR="00847CD6" w:rsidRDefault="00847CD6" w:rsidP="00B3754C">
            <w:pPr>
              <w:tabs>
                <w:tab w:val="left" w:pos="10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8 (89)</w:t>
            </w:r>
          </w:p>
          <w:p w:rsidR="00847CD6" w:rsidRDefault="00847CD6" w:rsidP="00B3754C">
            <w:pPr>
              <w:tabs>
                <w:tab w:val="left" w:pos="10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8 (89)</w:t>
            </w:r>
          </w:p>
          <w:p w:rsidR="00847CD6" w:rsidRDefault="00847CD6" w:rsidP="00B3754C">
            <w:pPr>
              <w:tabs>
                <w:tab w:val="left" w:pos="10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(0)</w:t>
            </w:r>
          </w:p>
          <w:p w:rsidR="00847CD6" w:rsidRDefault="00847CD6" w:rsidP="00B3754C">
            <w:pPr>
              <w:tabs>
                <w:tab w:val="left" w:pos="10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 (0)</w:t>
            </w:r>
          </w:p>
        </w:tc>
      </w:tr>
      <w:tr w:rsidR="00847CD6" w:rsidRPr="00BF05C8" w:rsidTr="00847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847CD6" w:rsidRPr="00D20DF4" w:rsidRDefault="00847CD6" w:rsidP="00B3754C">
            <w:pPr>
              <w:tabs>
                <w:tab w:val="left" w:pos="1005"/>
              </w:tabs>
              <w:rPr>
                <w:bCs/>
                <w:sz w:val="22"/>
              </w:rPr>
            </w:pPr>
            <w:proofErr w:type="spellStart"/>
            <w:r w:rsidRPr="00D20DF4">
              <w:rPr>
                <w:bCs/>
                <w:sz w:val="22"/>
              </w:rPr>
              <w:t>Plasmapheresis</w:t>
            </w:r>
            <w:proofErr w:type="spellEnd"/>
            <w:r w:rsidRPr="00D20DF4">
              <w:rPr>
                <w:bCs/>
                <w:sz w:val="22"/>
              </w:rPr>
              <w:t>, n (%)</w:t>
            </w:r>
          </w:p>
        </w:tc>
        <w:tc>
          <w:tcPr>
            <w:tcW w:w="2835" w:type="dxa"/>
          </w:tcPr>
          <w:p w:rsidR="00847CD6" w:rsidRDefault="00847CD6" w:rsidP="00B3754C">
            <w:pPr>
              <w:tabs>
                <w:tab w:val="left" w:pos="10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12 (70)</w:t>
            </w:r>
          </w:p>
        </w:tc>
        <w:tc>
          <w:tcPr>
            <w:tcW w:w="2693" w:type="dxa"/>
          </w:tcPr>
          <w:p w:rsidR="00847CD6" w:rsidRDefault="00847CD6" w:rsidP="00B3754C">
            <w:pPr>
              <w:tabs>
                <w:tab w:val="left" w:pos="10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6 (67)</w:t>
            </w:r>
          </w:p>
        </w:tc>
      </w:tr>
      <w:tr w:rsidR="00847CD6" w:rsidRPr="00BF05C8" w:rsidTr="00847CD6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:rsidR="00847CD6" w:rsidRPr="00D20DF4" w:rsidRDefault="00847CD6" w:rsidP="00B3754C">
            <w:pPr>
              <w:tabs>
                <w:tab w:val="left" w:pos="1005"/>
              </w:tabs>
              <w:rPr>
                <w:sz w:val="22"/>
              </w:rPr>
            </w:pPr>
            <w:proofErr w:type="spellStart"/>
            <w:r w:rsidRPr="00D20DF4">
              <w:rPr>
                <w:bCs/>
                <w:sz w:val="22"/>
              </w:rPr>
              <w:t>Mechanical</w:t>
            </w:r>
            <w:proofErr w:type="spellEnd"/>
            <w:r w:rsidRPr="00D20DF4">
              <w:rPr>
                <w:bCs/>
                <w:sz w:val="22"/>
              </w:rPr>
              <w:t xml:space="preserve"> </w:t>
            </w:r>
            <w:proofErr w:type="spellStart"/>
            <w:r w:rsidRPr="00D20DF4">
              <w:rPr>
                <w:bCs/>
                <w:sz w:val="22"/>
              </w:rPr>
              <w:t>ventilation</w:t>
            </w:r>
            <w:proofErr w:type="spellEnd"/>
            <w:r w:rsidRPr="00D20DF4">
              <w:rPr>
                <w:bCs/>
                <w:sz w:val="22"/>
              </w:rPr>
              <w:t>, n (%)</w:t>
            </w:r>
          </w:p>
        </w:tc>
        <w:tc>
          <w:tcPr>
            <w:tcW w:w="2835" w:type="dxa"/>
          </w:tcPr>
          <w:p w:rsidR="00847CD6" w:rsidRPr="00BF05C8" w:rsidRDefault="00847CD6" w:rsidP="00B3754C">
            <w:pPr>
              <w:tabs>
                <w:tab w:val="left" w:pos="10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2 (12)</w:t>
            </w:r>
          </w:p>
        </w:tc>
        <w:tc>
          <w:tcPr>
            <w:tcW w:w="2693" w:type="dxa"/>
          </w:tcPr>
          <w:p w:rsidR="00847CD6" w:rsidRPr="00BF05C8" w:rsidRDefault="00847CD6" w:rsidP="00B3754C">
            <w:pPr>
              <w:tabs>
                <w:tab w:val="left" w:pos="10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3 (33)</w:t>
            </w:r>
          </w:p>
        </w:tc>
      </w:tr>
      <w:tr w:rsidR="00847CD6" w:rsidRPr="00BF05C8" w:rsidTr="00847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:rsidR="00847CD6" w:rsidRPr="00D20DF4" w:rsidRDefault="00847CD6" w:rsidP="00B3754C">
            <w:pPr>
              <w:tabs>
                <w:tab w:val="left" w:pos="1005"/>
              </w:tabs>
              <w:rPr>
                <w:sz w:val="22"/>
                <w:lang w:val="en-GB"/>
              </w:rPr>
            </w:pPr>
            <w:r w:rsidRPr="00D20DF4">
              <w:rPr>
                <w:bCs/>
                <w:sz w:val="22"/>
                <w:lang w:val="en-US"/>
              </w:rPr>
              <w:t>Renal replacement therapy at presentation, n (%)</w:t>
            </w:r>
          </w:p>
        </w:tc>
        <w:tc>
          <w:tcPr>
            <w:tcW w:w="2835" w:type="dxa"/>
          </w:tcPr>
          <w:p w:rsidR="00847CD6" w:rsidRPr="00BF05C8" w:rsidRDefault="00847CD6" w:rsidP="00B3754C">
            <w:pPr>
              <w:tabs>
                <w:tab w:val="left" w:pos="10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1 (65)</w:t>
            </w:r>
          </w:p>
        </w:tc>
        <w:tc>
          <w:tcPr>
            <w:tcW w:w="2693" w:type="dxa"/>
          </w:tcPr>
          <w:p w:rsidR="00847CD6" w:rsidRPr="00BF05C8" w:rsidRDefault="00847CD6" w:rsidP="00B3754C">
            <w:pPr>
              <w:tabs>
                <w:tab w:val="left" w:pos="10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 (67)</w:t>
            </w:r>
          </w:p>
        </w:tc>
      </w:tr>
      <w:tr w:rsidR="00847CD6" w:rsidRPr="00BF05C8" w:rsidTr="00847C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:rsidR="00847CD6" w:rsidRPr="00D20DF4" w:rsidRDefault="00847CD6" w:rsidP="00B3754C">
            <w:pPr>
              <w:tabs>
                <w:tab w:val="left" w:pos="1005"/>
              </w:tabs>
              <w:rPr>
                <w:sz w:val="22"/>
              </w:rPr>
            </w:pPr>
            <w:r w:rsidRPr="00D20DF4">
              <w:rPr>
                <w:bCs/>
                <w:sz w:val="22"/>
                <w:lang w:val="en-US"/>
              </w:rPr>
              <w:t>Follow-up ,months</w:t>
            </w:r>
          </w:p>
        </w:tc>
        <w:tc>
          <w:tcPr>
            <w:tcW w:w="2835" w:type="dxa"/>
          </w:tcPr>
          <w:p w:rsidR="00847CD6" w:rsidRPr="00BF05C8" w:rsidRDefault="00847CD6" w:rsidP="00B3754C">
            <w:pPr>
              <w:tabs>
                <w:tab w:val="left" w:pos="10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5 [22-109]</w:t>
            </w:r>
          </w:p>
        </w:tc>
        <w:tc>
          <w:tcPr>
            <w:tcW w:w="2693" w:type="dxa"/>
          </w:tcPr>
          <w:p w:rsidR="00847CD6" w:rsidRPr="00BF05C8" w:rsidRDefault="00847CD6" w:rsidP="00B3754C">
            <w:pPr>
              <w:tabs>
                <w:tab w:val="left" w:pos="10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1[1,4-46]</w:t>
            </w:r>
          </w:p>
        </w:tc>
      </w:tr>
      <w:tr w:rsidR="00847CD6" w:rsidRPr="00BF05C8" w:rsidTr="00847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847CD6" w:rsidRPr="00D20DF4" w:rsidRDefault="00847CD6" w:rsidP="00B3754C">
            <w:pPr>
              <w:tabs>
                <w:tab w:val="left" w:pos="1005"/>
              </w:tabs>
              <w:rPr>
                <w:sz w:val="22"/>
              </w:rPr>
            </w:pPr>
            <w:r w:rsidRPr="00D20DF4">
              <w:rPr>
                <w:bCs/>
                <w:sz w:val="22"/>
                <w:lang w:val="en-US"/>
              </w:rPr>
              <w:t>Maintenance dialysis, n (%)</w:t>
            </w:r>
          </w:p>
        </w:tc>
        <w:tc>
          <w:tcPr>
            <w:tcW w:w="2835" w:type="dxa"/>
          </w:tcPr>
          <w:p w:rsidR="00847CD6" w:rsidRPr="00BF05C8" w:rsidRDefault="00847CD6" w:rsidP="00B3754C">
            <w:pPr>
              <w:tabs>
                <w:tab w:val="left" w:pos="10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 (53)</w:t>
            </w:r>
          </w:p>
        </w:tc>
        <w:tc>
          <w:tcPr>
            <w:tcW w:w="2693" w:type="dxa"/>
          </w:tcPr>
          <w:p w:rsidR="00847CD6" w:rsidRPr="00BF05C8" w:rsidRDefault="00847CD6" w:rsidP="00B3754C">
            <w:pPr>
              <w:tabs>
                <w:tab w:val="left" w:pos="100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 (44)</w:t>
            </w:r>
          </w:p>
        </w:tc>
      </w:tr>
      <w:tr w:rsidR="00847CD6" w:rsidRPr="00BF05C8" w:rsidTr="00847CD6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:rsidR="00847CD6" w:rsidRPr="00D20DF4" w:rsidRDefault="00847CD6" w:rsidP="00B3754C">
            <w:pPr>
              <w:tabs>
                <w:tab w:val="left" w:pos="1005"/>
              </w:tabs>
              <w:rPr>
                <w:bCs/>
                <w:sz w:val="22"/>
                <w:lang w:val="en-US"/>
              </w:rPr>
            </w:pPr>
            <w:r w:rsidRPr="00D20DF4">
              <w:rPr>
                <w:bCs/>
                <w:sz w:val="22"/>
                <w:lang w:val="en-US"/>
              </w:rPr>
              <w:t>Death, n (%)</w:t>
            </w:r>
          </w:p>
        </w:tc>
        <w:tc>
          <w:tcPr>
            <w:tcW w:w="2835" w:type="dxa"/>
          </w:tcPr>
          <w:p w:rsidR="00847CD6" w:rsidRPr="00BF05C8" w:rsidRDefault="00847CD6" w:rsidP="00B3754C">
            <w:pPr>
              <w:tabs>
                <w:tab w:val="left" w:pos="10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 (29)</w:t>
            </w:r>
          </w:p>
        </w:tc>
        <w:tc>
          <w:tcPr>
            <w:tcW w:w="2693" w:type="dxa"/>
          </w:tcPr>
          <w:p w:rsidR="00847CD6" w:rsidRPr="00BF05C8" w:rsidRDefault="00847CD6" w:rsidP="00B3754C">
            <w:pPr>
              <w:tabs>
                <w:tab w:val="left" w:pos="10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 (78)</w:t>
            </w:r>
          </w:p>
        </w:tc>
      </w:tr>
    </w:tbl>
    <w:p w:rsidR="00D20DF4" w:rsidRDefault="005449ED" w:rsidP="005449ED">
      <w:pPr>
        <w:tabs>
          <w:tab w:val="left" w:pos="1005"/>
        </w:tabs>
        <w:rPr>
          <w:lang w:val="en-GB"/>
        </w:rPr>
      </w:pPr>
      <w:r w:rsidRPr="0059088D">
        <w:rPr>
          <w:lang w:val="en-GB"/>
        </w:rPr>
        <w:t xml:space="preserve">  </w:t>
      </w:r>
    </w:p>
    <w:p w:rsidR="005449ED" w:rsidRPr="0059088D" w:rsidRDefault="005449ED" w:rsidP="005449ED">
      <w:pPr>
        <w:tabs>
          <w:tab w:val="left" w:pos="1005"/>
        </w:tabs>
        <w:rPr>
          <w:lang w:val="en-GB"/>
        </w:rPr>
      </w:pPr>
      <w:r w:rsidRPr="0059088D">
        <w:rPr>
          <w:lang w:val="en-GB"/>
        </w:rPr>
        <w:t>Data are presented as n (%), mean ± standard deviation, or median (interquartile range).</w:t>
      </w:r>
    </w:p>
    <w:p w:rsidR="00B519A0" w:rsidRPr="005449ED" w:rsidRDefault="005449ED" w:rsidP="00AF3BE7">
      <w:pPr>
        <w:tabs>
          <w:tab w:val="left" w:pos="1005"/>
        </w:tabs>
        <w:rPr>
          <w:lang w:val="en-GB"/>
        </w:rPr>
      </w:pPr>
      <w:r w:rsidRPr="0059088D">
        <w:rPr>
          <w:lang w:val="en-GB"/>
        </w:rPr>
        <w:t xml:space="preserve">  Abbreviations: ANCA</w:t>
      </w:r>
      <w:r w:rsidR="00847CD6">
        <w:rPr>
          <w:lang w:val="en-GB"/>
        </w:rPr>
        <w:t>:</w:t>
      </w:r>
      <w:r w:rsidRPr="0059088D">
        <w:rPr>
          <w:lang w:val="en-GB"/>
        </w:rPr>
        <w:t xml:space="preserve"> anti</w:t>
      </w:r>
      <w:r w:rsidR="00847CD6">
        <w:rPr>
          <w:lang w:val="en-GB"/>
        </w:rPr>
        <w:t xml:space="preserve">-neutrophil cytoplasmic antibodies, </w:t>
      </w:r>
      <w:r w:rsidRPr="0059088D">
        <w:rPr>
          <w:lang w:val="en-GB"/>
        </w:rPr>
        <w:t>Anti-GBM</w:t>
      </w:r>
      <w:r w:rsidR="00847CD6">
        <w:rPr>
          <w:lang w:val="en-GB"/>
        </w:rPr>
        <w:t>:</w:t>
      </w:r>
      <w:r w:rsidRPr="0059088D">
        <w:rPr>
          <w:lang w:val="en-GB"/>
        </w:rPr>
        <w:t xml:space="preserve"> anti-glomerular basement membrane</w:t>
      </w:r>
      <w:r w:rsidR="00847CD6">
        <w:rPr>
          <w:lang w:val="en-GB"/>
        </w:rPr>
        <w:t xml:space="preserve"> </w:t>
      </w:r>
      <w:r w:rsidR="00847CD6" w:rsidRPr="0059088D">
        <w:rPr>
          <w:lang w:val="en-GB"/>
        </w:rPr>
        <w:t>antibodies</w:t>
      </w:r>
      <w:r w:rsidRPr="0059088D">
        <w:rPr>
          <w:lang w:val="en-GB"/>
        </w:rPr>
        <w:t xml:space="preserve">, </w:t>
      </w:r>
      <w:r w:rsidR="00847CD6" w:rsidRPr="0059088D">
        <w:rPr>
          <w:lang w:val="en-GB"/>
        </w:rPr>
        <w:t>CF</w:t>
      </w:r>
      <w:r w:rsidR="00847CD6">
        <w:rPr>
          <w:lang w:val="en-GB"/>
        </w:rPr>
        <w:t>:</w:t>
      </w:r>
      <w:r w:rsidR="00847CD6" w:rsidRPr="0059088D">
        <w:rPr>
          <w:lang w:val="en-GB"/>
        </w:rPr>
        <w:t xml:space="preserve"> cyclophosphamide</w:t>
      </w:r>
      <w:r w:rsidR="00847CD6">
        <w:rPr>
          <w:lang w:val="en-GB"/>
        </w:rPr>
        <w:t>,</w:t>
      </w:r>
      <w:r w:rsidR="00847CD6" w:rsidRPr="0059088D">
        <w:rPr>
          <w:lang w:val="en-GB"/>
        </w:rPr>
        <w:t xml:space="preserve"> </w:t>
      </w:r>
      <w:proofErr w:type="spellStart"/>
      <w:r w:rsidRPr="0059088D">
        <w:rPr>
          <w:lang w:val="en-GB"/>
        </w:rPr>
        <w:t>eGFR</w:t>
      </w:r>
      <w:proofErr w:type="spellEnd"/>
      <w:r w:rsidR="00847CD6">
        <w:rPr>
          <w:lang w:val="en-GB"/>
        </w:rPr>
        <w:t>:</w:t>
      </w:r>
      <w:r w:rsidRPr="0059088D">
        <w:rPr>
          <w:lang w:val="en-GB"/>
        </w:rPr>
        <w:t xml:space="preserve"> estimated glomerular filtration rate</w:t>
      </w:r>
      <w:r w:rsidR="00847CD6">
        <w:rPr>
          <w:lang w:val="en-GB"/>
        </w:rPr>
        <w:t xml:space="preserve">, </w:t>
      </w:r>
      <w:proofErr w:type="spellStart"/>
      <w:r w:rsidR="00847CD6" w:rsidRPr="0059088D">
        <w:rPr>
          <w:lang w:val="en-GB"/>
        </w:rPr>
        <w:t>GC</w:t>
      </w:r>
      <w:proofErr w:type="gramStart"/>
      <w:r w:rsidR="00847CD6">
        <w:rPr>
          <w:lang w:val="en-GB"/>
        </w:rPr>
        <w:t>:</w:t>
      </w:r>
      <w:r w:rsidR="00847CD6" w:rsidRPr="0059088D">
        <w:rPr>
          <w:lang w:val="en-GB"/>
        </w:rPr>
        <w:t>glucocorticoids</w:t>
      </w:r>
      <w:proofErr w:type="spellEnd"/>
      <w:proofErr w:type="gramEnd"/>
      <w:r w:rsidR="00847CD6">
        <w:rPr>
          <w:lang w:val="en-GB"/>
        </w:rPr>
        <w:t xml:space="preserve">, </w:t>
      </w:r>
      <w:r w:rsidR="00847CD6" w:rsidRPr="0059088D">
        <w:rPr>
          <w:lang w:val="en-GB"/>
        </w:rPr>
        <w:t>IS</w:t>
      </w:r>
      <w:r w:rsidR="00847CD6">
        <w:rPr>
          <w:lang w:val="en-GB"/>
        </w:rPr>
        <w:t>:</w:t>
      </w:r>
      <w:r w:rsidR="00847CD6" w:rsidRPr="0059088D">
        <w:rPr>
          <w:lang w:val="en-GB"/>
        </w:rPr>
        <w:t xml:space="preserve"> </w:t>
      </w:r>
      <w:proofErr w:type="spellStart"/>
      <w:r w:rsidR="00847CD6" w:rsidRPr="0059088D">
        <w:rPr>
          <w:lang w:val="en-GB"/>
        </w:rPr>
        <w:t>I</w:t>
      </w:r>
      <w:r w:rsidR="00847CD6">
        <w:rPr>
          <w:lang w:val="en-GB"/>
        </w:rPr>
        <w:t>m</w:t>
      </w:r>
      <w:r w:rsidR="00847CD6" w:rsidRPr="0059088D">
        <w:rPr>
          <w:lang w:val="en-GB"/>
        </w:rPr>
        <w:t>munosupres</w:t>
      </w:r>
      <w:r w:rsidR="00847CD6">
        <w:rPr>
          <w:lang w:val="en-GB"/>
        </w:rPr>
        <w:t>sive</w:t>
      </w:r>
      <w:proofErr w:type="spellEnd"/>
      <w:r w:rsidR="00847CD6">
        <w:rPr>
          <w:lang w:val="en-GB"/>
        </w:rPr>
        <w:t>,</w:t>
      </w:r>
      <w:r w:rsidR="00847CD6" w:rsidRPr="0059088D">
        <w:rPr>
          <w:lang w:val="en-GB"/>
        </w:rPr>
        <w:t xml:space="preserve"> RTX</w:t>
      </w:r>
      <w:r w:rsidR="00847CD6">
        <w:rPr>
          <w:lang w:val="en-GB"/>
        </w:rPr>
        <w:t>:</w:t>
      </w:r>
      <w:r w:rsidR="00847CD6" w:rsidRPr="0059088D">
        <w:rPr>
          <w:lang w:val="en-GB"/>
        </w:rPr>
        <w:t xml:space="preserve"> rituximab</w:t>
      </w:r>
      <w:r w:rsidR="00847CD6">
        <w:rPr>
          <w:lang w:val="en-GB"/>
        </w:rPr>
        <w:t xml:space="preserve">, </w:t>
      </w:r>
      <w:proofErr w:type="spellStart"/>
      <w:r w:rsidRPr="0059088D">
        <w:rPr>
          <w:lang w:val="en-GB"/>
        </w:rPr>
        <w:t>uPCR</w:t>
      </w:r>
      <w:proofErr w:type="spellEnd"/>
      <w:r w:rsidR="00847CD6">
        <w:rPr>
          <w:lang w:val="en-GB"/>
        </w:rPr>
        <w:t>:</w:t>
      </w:r>
      <w:r w:rsidRPr="0059088D">
        <w:rPr>
          <w:lang w:val="en-GB"/>
        </w:rPr>
        <w:t xml:space="preserve"> urine protein/creatinine ratio; </w:t>
      </w:r>
    </w:p>
    <w:sectPr w:rsidR="00B519A0" w:rsidRPr="005449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9ED"/>
    <w:rsid w:val="001C1C4B"/>
    <w:rsid w:val="001F56B8"/>
    <w:rsid w:val="005449ED"/>
    <w:rsid w:val="00626964"/>
    <w:rsid w:val="007D1229"/>
    <w:rsid w:val="00847CD6"/>
    <w:rsid w:val="00AA55E1"/>
    <w:rsid w:val="00AF3BE7"/>
    <w:rsid w:val="00B3754C"/>
    <w:rsid w:val="00B519A0"/>
    <w:rsid w:val="00D20DF4"/>
    <w:rsid w:val="00E44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D09070-2671-4FAF-82C3-57ED5DCAE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49ED"/>
    <w:rPr>
      <w:rFonts w:ascii="Calibri" w:eastAsia="Calibri" w:hAnsi="Calibri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5">
    <w:name w:val="Plain Table 5"/>
    <w:basedOn w:val="Tablanormal"/>
    <w:uiPriority w:val="45"/>
    <w:rsid w:val="00D20DF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Cuenta Microsoft</cp:lastModifiedBy>
  <cp:revision>5</cp:revision>
  <dcterms:created xsi:type="dcterms:W3CDTF">2025-08-02T14:01:00Z</dcterms:created>
  <dcterms:modified xsi:type="dcterms:W3CDTF">2025-08-02T16:11:00Z</dcterms:modified>
</cp:coreProperties>
</file>